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590" w:rsidRPr="00644590" w:rsidRDefault="006445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.</w:t>
      </w:r>
      <w:r>
        <w:rPr>
          <w:rFonts w:ascii="Times New Roman" w:hAnsi="Times New Roman" w:cs="Times New Roman"/>
          <w:sz w:val="24"/>
          <w:szCs w:val="24"/>
        </w:rPr>
        <w:t xml:space="preserve"> Additional genes with greater than four-fold regulation as calculated throug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E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</w:p>
    <w:tbl>
      <w:tblPr>
        <w:tblW w:w="9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3482"/>
        <w:gridCol w:w="377"/>
        <w:gridCol w:w="1337"/>
        <w:gridCol w:w="1530"/>
        <w:gridCol w:w="1216"/>
      </w:tblGrid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3859" w:type="dxa"/>
            <w:gridSpan w:val="2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PM Fold Regul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eq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ld Regulation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eq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644590" w:rsidRPr="00644590" w:rsidTr="00644590">
        <w:trPr>
          <w:trHeight w:val="309"/>
        </w:trPr>
        <w:tc>
          <w:tcPr>
            <w:tcW w:w="9225" w:type="dxa"/>
            <w:gridSpan w:val="6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 planta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Pre-inoculum 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in vitro 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quid Culture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2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NA-binding transcription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E-3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9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onent of the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S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chanosensitive channel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E-3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3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etal-binding enzym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7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ate-6-phosphate dehydrogenase decarboxylatin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4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2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95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2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1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inobutyrat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yruvate transaminase/L-24-diaminobutyrate decarboxyl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0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8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9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2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-NS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7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 phosphoryl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E-3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7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cB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erobactin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6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2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2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hydroperoxide peroxid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2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93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E-0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6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4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3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6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2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8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E-2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7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0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9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port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E-04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9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phage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inas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rge subunit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0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-associated outer membrane lipo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39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6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-bound lytic murein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ycosylas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E-2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cytoplasmic ATP synth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E-2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3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ype transcription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2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2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E-1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8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6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8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E-2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60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capsid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5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E-2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0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6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9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E-2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8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9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cription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2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/trans isomerase (trigger factor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3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lodependent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6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P-specific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0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0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8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3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1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3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rB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E-1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2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E-2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9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7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7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2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1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7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cC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erobactin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/deoxycytidine deamin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7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antigen lipopolysaccharide chain length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5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2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3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1453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-0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/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:proton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port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1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[acyl-carrier-protein] reductase NADH-dependent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6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33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-type peptidyl-prolyl cis-trans isomerase (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mas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9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5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NA damage-inducibl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</w:tr>
      <w:tr w:rsidR="00644590" w:rsidRPr="00644590" w:rsidTr="00114943">
        <w:trPr>
          <w:trHeight w:val="309"/>
        </w:trPr>
        <w:tc>
          <w:tcPr>
            <w:tcW w:w="9225" w:type="dxa"/>
            <w:gridSpan w:val="6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 planta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In vitro </w:t>
            </w:r>
            <w:r w:rsidRPr="00644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Culture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6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6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membran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E-2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1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[acyl-carrier-protein] reductase NADH-dependent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E-2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5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G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1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615 family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3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1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1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8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14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5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TP/GTP-binding component of an ABC superfamily transport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7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ate-6-phosphate dehydrogenase decarboxylating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14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1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oxyethylthiazol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8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S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3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etal-binding enzym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2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5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chain elongation factor EF-Ts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4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3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1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6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2002 family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E-10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14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428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0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DNA-binding transcriptional du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2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hydroperoxide peroxid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2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6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P-specific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8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E-14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6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-bound lytic murein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ycosylas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E-21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4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3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9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20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/trans isomerase (trigger factor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81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2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oxidoreduct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952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1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9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13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5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5-tetrahydropyridine-2-carboxylate N-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transferase</w:t>
            </w:r>
            <w:proofErr w:type="spellEnd"/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9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primas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12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90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5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7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218 family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18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95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16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66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inner membrane protein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E-17</w:t>
            </w:r>
          </w:p>
        </w:tc>
      </w:tr>
      <w:tr w:rsidR="00644590" w:rsidRPr="00644590" w:rsidTr="00644590">
        <w:trPr>
          <w:trHeight w:val="292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74</w:t>
            </w:r>
          </w:p>
        </w:tc>
        <w:tc>
          <w:tcPr>
            <w:tcW w:w="3482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CoA carboxylase </w:t>
            </w:r>
            <w:proofErr w:type="spellStart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transferase</w:t>
            </w:r>
            <w:proofErr w:type="spellEnd"/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subunit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4590" w:rsidRPr="00644590" w:rsidRDefault="00644590" w:rsidP="00644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E-14</w:t>
            </w:r>
          </w:p>
        </w:tc>
      </w:tr>
    </w:tbl>
    <w:p w:rsidR="00644590" w:rsidRDefault="00644590" w:rsidP="0064459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= repress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</w:t>
      </w:r>
      <w:r>
        <w:rPr>
          <w:rFonts w:ascii="Times New Roman" w:hAnsi="Times New Roman" w:cs="Times New Roman"/>
          <w:sz w:val="24"/>
          <w:szCs w:val="24"/>
        </w:rPr>
        <w:t xml:space="preserve"> either the 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E15EFB">
        <w:rPr>
          <w:rFonts w:ascii="Times New Roman" w:hAnsi="Times New Roman" w:cs="Times New Roman"/>
          <w:i/>
          <w:sz w:val="24"/>
          <w:szCs w:val="24"/>
        </w:rPr>
        <w:t>vitro</w:t>
      </w:r>
      <w:r>
        <w:rPr>
          <w:rFonts w:ascii="Times New Roman" w:hAnsi="Times New Roman" w:cs="Times New Roman"/>
          <w:sz w:val="24"/>
          <w:szCs w:val="24"/>
        </w:rPr>
        <w:t xml:space="preserve"> liquid culture or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9273AE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sz w:val="24"/>
          <w:szCs w:val="24"/>
        </w:rPr>
        <w:t>plate</w:t>
      </w:r>
      <w:r>
        <w:rPr>
          <w:rFonts w:ascii="Times New Roman" w:hAnsi="Times New Roman" w:cs="Times New Roman"/>
          <w:sz w:val="24"/>
          <w:szCs w:val="24"/>
        </w:rPr>
        <w:t xml:space="preserve"> culture (higher in the liquid or p</w:t>
      </w:r>
      <w:r w:rsidRPr="00D35403">
        <w:rPr>
          <w:rFonts w:ascii="Times New Roman" w:hAnsi="Times New Roman" w:cs="Times New Roman"/>
          <w:sz w:val="24"/>
          <w:szCs w:val="24"/>
        </w:rPr>
        <w:t>late cul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5403">
        <w:rPr>
          <w:rFonts w:ascii="Times New Roman" w:hAnsi="Times New Roman" w:cs="Times New Roman"/>
          <w:sz w:val="24"/>
          <w:szCs w:val="24"/>
        </w:rPr>
        <w:t>)</w:t>
      </w:r>
    </w:p>
    <w:p w:rsidR="00BC1550" w:rsidRDefault="00BC1550"/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590"/>
    <w:rsid w:val="005170C7"/>
    <w:rsid w:val="00644590"/>
    <w:rsid w:val="00851C8C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8BDB"/>
  <w15:chartTrackingRefBased/>
  <w15:docId w15:val="{8A920DC8-1D57-432C-B7D2-D21B3FAB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2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10T00:27:00Z</dcterms:created>
  <dcterms:modified xsi:type="dcterms:W3CDTF">2017-03-10T00:31:00Z</dcterms:modified>
</cp:coreProperties>
</file>